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6C59C" w14:textId="12962C18" w:rsidR="00B92F35" w:rsidRDefault="00F93B24" w:rsidP="00784EB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l file</w:t>
      </w:r>
      <w:r w:rsidR="00A2435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2445BB">
        <w:rPr>
          <w:rFonts w:ascii="Times New Roman" w:hAnsi="Times New Roman" w:cs="Times New Roman"/>
          <w:b/>
          <w:sz w:val="24"/>
          <w:szCs w:val="24"/>
        </w:rPr>
        <w:t>:</w:t>
      </w:r>
      <w:r w:rsidR="00B92F35" w:rsidRPr="00F133D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502FA9">
        <w:rPr>
          <w:rFonts w:ascii="Times New Roman" w:hAnsi="Times New Roman" w:cs="Times New Roman"/>
          <w:i/>
          <w:sz w:val="24"/>
          <w:szCs w:val="24"/>
        </w:rPr>
        <w:t>Associations between quartiles</w:t>
      </w:r>
      <w:r w:rsidR="00502FA9" w:rsidRPr="005333C7">
        <w:rPr>
          <w:rFonts w:ascii="Times New Roman" w:hAnsi="Times New Roman" w:cs="Times New Roman"/>
          <w:i/>
          <w:sz w:val="24"/>
          <w:szCs w:val="24"/>
        </w:rPr>
        <w:t xml:space="preserve"> of in</w:t>
      </w:r>
      <w:r w:rsidR="00502FA9">
        <w:rPr>
          <w:rFonts w:ascii="Times New Roman" w:hAnsi="Times New Roman" w:cs="Times New Roman"/>
          <w:i/>
          <w:sz w:val="24"/>
          <w:szCs w:val="24"/>
        </w:rPr>
        <w:t>flammatory-proteins and six depression-items from HSCL-10, by logistic forward stepwise regression</w:t>
      </w:r>
      <w:bookmarkEnd w:id="0"/>
      <w:r w:rsidR="00C8258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710"/>
        <w:gridCol w:w="1556"/>
        <w:gridCol w:w="992"/>
        <w:gridCol w:w="709"/>
        <w:gridCol w:w="1559"/>
        <w:gridCol w:w="1984"/>
      </w:tblGrid>
      <w:tr w:rsidR="00204988" w14:paraId="65D6475E" w14:textId="46FFCD90" w:rsidTr="00CF2ACD">
        <w:tc>
          <w:tcPr>
            <w:tcW w:w="1562" w:type="dxa"/>
            <w:tcBorders>
              <w:top w:val="single" w:sz="4" w:space="0" w:color="auto"/>
            </w:tcBorders>
          </w:tcPr>
          <w:p w14:paraId="6977A5E5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24332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ude analysi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C689E" w14:textId="4A5E7D81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justed analysis </w:t>
            </w:r>
          </w:p>
        </w:tc>
      </w:tr>
      <w:tr w:rsidR="00204988" w14:paraId="3DC8D104" w14:textId="217AF96D" w:rsidTr="00CF2ACD">
        <w:tc>
          <w:tcPr>
            <w:tcW w:w="1562" w:type="dxa"/>
          </w:tcPr>
          <w:p w14:paraId="687CD669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3A5E40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23E8A8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5434C2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78AB4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5084F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0A937B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988" w14:paraId="7D44D12C" w14:textId="1F90A25A" w:rsidTr="00CF2ACD">
        <w:tc>
          <w:tcPr>
            <w:tcW w:w="1562" w:type="dxa"/>
            <w:tcBorders>
              <w:bottom w:val="single" w:sz="4" w:space="0" w:color="auto"/>
            </w:tcBorders>
          </w:tcPr>
          <w:p w14:paraId="5C075FB1" w14:textId="76A3751F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21EEEFF4" w14:textId="47E4295C" w:rsidR="00204988" w:rsidRPr="007658A6" w:rsidRDefault="00C060BB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667837A2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 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FB3372" w14:textId="76532085" w:rsidR="00204988" w:rsidRDefault="00D3394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F15DFA" w14:textId="76030C13" w:rsidR="00204988" w:rsidRPr="007658A6" w:rsidRDefault="00C060BB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AF1730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 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195E56" w14:textId="5F2B6557" w:rsidR="00204988" w:rsidRDefault="00D3394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5B7AB1" w14:paraId="64064733" w14:textId="45DD0047" w:rsidTr="00CF2ACD">
        <w:tc>
          <w:tcPr>
            <w:tcW w:w="1562" w:type="dxa"/>
            <w:tcBorders>
              <w:top w:val="single" w:sz="4" w:space="0" w:color="auto"/>
            </w:tcBorders>
          </w:tcPr>
          <w:p w14:paraId="5FE4FB0A" w14:textId="2F09D3C4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P quartiles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E7FAB16" w14:textId="446CDB15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2D35FE2" w14:textId="7CA7727B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 (0.88</w:t>
            </w:r>
            <w:r w:rsidR="005B7AB1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31</w:t>
            </w:r>
            <w:r w:rsidR="005B7A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12225D" w14:textId="7C652F61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BD2BA4" w14:textId="5FB44CE4" w:rsidR="005B7AB1" w:rsidRDefault="00427AFA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40151C" w14:textId="79E124DF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0.81, 1.24</w:t>
            </w:r>
            <w:r w:rsidR="00C21ED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76A78A" w14:textId="6C66AEDE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427AF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B7AB1" w14:paraId="5BD45F40" w14:textId="7014604D" w:rsidTr="00CF2ACD">
        <w:tc>
          <w:tcPr>
            <w:tcW w:w="1562" w:type="dxa"/>
          </w:tcPr>
          <w:p w14:paraId="5FE66949" w14:textId="03F088A2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 quartiles</w:t>
            </w:r>
          </w:p>
        </w:tc>
        <w:tc>
          <w:tcPr>
            <w:tcW w:w="710" w:type="dxa"/>
          </w:tcPr>
          <w:p w14:paraId="2561F5BB" w14:textId="512628D5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3A1CC31A" w14:textId="4380837A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0.99, 1.50</w:t>
            </w:r>
            <w:r w:rsidR="005B7A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C7590D0" w14:textId="1922C4C6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</w:tcPr>
          <w:p w14:paraId="454169A2" w14:textId="5282D2DE" w:rsidR="005B7AB1" w:rsidRDefault="001D4E83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797E3F3E" w14:textId="039F86FE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 (0.95, 1.45</w:t>
            </w:r>
            <w:r w:rsidR="001D4E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B4D3417" w14:textId="146E22DC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5B7AB1" w14:paraId="2CE1D00D" w14:textId="3FC9AF95" w:rsidTr="00CF2ACD">
        <w:tc>
          <w:tcPr>
            <w:tcW w:w="1562" w:type="dxa"/>
          </w:tcPr>
          <w:p w14:paraId="7D56EEB1" w14:textId="7A21FF90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F-α quartiles</w:t>
            </w:r>
          </w:p>
        </w:tc>
        <w:tc>
          <w:tcPr>
            <w:tcW w:w="710" w:type="dxa"/>
          </w:tcPr>
          <w:p w14:paraId="0B0FF158" w14:textId="188AF3DB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7DAA65F3" w14:textId="526B1A4F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, (0.83, 1.24</w:t>
            </w:r>
            <w:r w:rsidR="005B7A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D162932" w14:textId="456F092F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09" w:type="dxa"/>
          </w:tcPr>
          <w:p w14:paraId="263717D7" w14:textId="6C046E2C" w:rsidR="005B7AB1" w:rsidRDefault="001D4E83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2A9A612F" w14:textId="78B419CB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82, 1.25</w:t>
            </w:r>
            <w:r w:rsidR="00563B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F8F05E3" w14:textId="7DC11C85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5B7AB1" w14:paraId="6DC098D1" w14:textId="3A437224" w:rsidTr="00CF2ACD">
        <w:tc>
          <w:tcPr>
            <w:tcW w:w="1562" w:type="dxa"/>
          </w:tcPr>
          <w:p w14:paraId="259EC9D4" w14:textId="470B38BD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 quartiles</w:t>
            </w:r>
          </w:p>
          <w:p w14:paraId="57B190DC" w14:textId="5446DB2F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14:paraId="520F2B04" w14:textId="3B5AC6F3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2AF20794" w14:textId="6C6688B0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0.90, 1.3</w:t>
            </w:r>
            <w:r w:rsidR="005B7AB1">
              <w:rPr>
                <w:rFonts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992" w:type="dxa"/>
          </w:tcPr>
          <w:p w14:paraId="22198B6A" w14:textId="500DE13E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709" w:type="dxa"/>
          </w:tcPr>
          <w:p w14:paraId="49062265" w14:textId="092F7912" w:rsidR="005B7AB1" w:rsidRDefault="001C1996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0B626213" w14:textId="68652D50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 (0.94, 1.45</w:t>
            </w:r>
            <w:r w:rsidR="001C19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8591D29" w14:textId="0A7160C1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5B7AB1" w14:paraId="03E8EBE0" w14:textId="3BAD8D5E" w:rsidTr="00CF2ACD">
        <w:tc>
          <w:tcPr>
            <w:tcW w:w="1562" w:type="dxa"/>
          </w:tcPr>
          <w:p w14:paraId="10B36B7C" w14:textId="09D05283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EAK  quartiles </w:t>
            </w:r>
          </w:p>
        </w:tc>
        <w:tc>
          <w:tcPr>
            <w:tcW w:w="710" w:type="dxa"/>
          </w:tcPr>
          <w:p w14:paraId="4E2F3AB4" w14:textId="61D9E26D" w:rsidR="005B7AB1" w:rsidRDefault="005B7AB1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04EBF03F" w14:textId="5353567B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 (0.80, 1.21</w:t>
            </w:r>
            <w:r w:rsidR="005B7A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A6C6718" w14:textId="27B2B2FD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09" w:type="dxa"/>
          </w:tcPr>
          <w:p w14:paraId="5BBBE520" w14:textId="47E41FB2" w:rsidR="005B7AB1" w:rsidRDefault="00FE5BAB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5251DB8F" w14:textId="22BF8329" w:rsidR="005B7AB1" w:rsidRDefault="002E67AE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0.82, 1.26</w:t>
            </w:r>
            <w:r w:rsidR="003612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960DC1C" w14:textId="3094F4F0" w:rsidR="005B7AB1" w:rsidRDefault="007621ED" w:rsidP="005B7A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204988" w14:paraId="2012DB11" w14:textId="200683C9" w:rsidTr="00CF2ACD">
        <w:tc>
          <w:tcPr>
            <w:tcW w:w="1562" w:type="dxa"/>
          </w:tcPr>
          <w:p w14:paraId="19ADB1B7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7877BF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3AAAAC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67B45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7F6CF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831785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D2A051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988" w14:paraId="3DFDF491" w14:textId="09E9AE0E" w:rsidTr="00CF2ACD">
        <w:tc>
          <w:tcPr>
            <w:tcW w:w="1562" w:type="dxa"/>
            <w:tcBorders>
              <w:bottom w:val="single" w:sz="4" w:space="0" w:color="auto"/>
            </w:tcBorders>
          </w:tcPr>
          <w:p w14:paraId="0E6AD121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2E58A13" w14:textId="1EFD42D1" w:rsidR="00204988" w:rsidRPr="007658A6" w:rsidRDefault="00C060BB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2AEEBF63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31138E" w14:textId="58E3E743" w:rsidR="00204988" w:rsidRDefault="00D3394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C7F938" w14:textId="3F93A340" w:rsidR="00204988" w:rsidRPr="007658A6" w:rsidRDefault="00C060BB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B08986" w14:textId="1D77481B" w:rsidR="00204988" w:rsidRDefault="00C82D86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</w:t>
            </w:r>
            <w:r w:rsidR="00FC6282">
              <w:rPr>
                <w:rFonts w:ascii="Times New Roman" w:hAnsi="Times New Roman"/>
                <w:sz w:val="24"/>
                <w:szCs w:val="24"/>
              </w:rPr>
              <w:t>atio (</w:t>
            </w:r>
            <w:r w:rsidR="00204988">
              <w:rPr>
                <w:rFonts w:ascii="Times New Roman" w:hAnsi="Times New Roman"/>
                <w:sz w:val="24"/>
                <w:szCs w:val="24"/>
              </w:rPr>
              <w:t>95 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98ABA7" w14:textId="77137750" w:rsidR="00204988" w:rsidRDefault="00D3394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2107AD" w14:paraId="023DE20D" w14:textId="448B9F86" w:rsidTr="00CF2ACD">
        <w:tc>
          <w:tcPr>
            <w:tcW w:w="1562" w:type="dxa"/>
            <w:tcBorders>
              <w:top w:val="single" w:sz="4" w:space="0" w:color="auto"/>
            </w:tcBorders>
          </w:tcPr>
          <w:p w14:paraId="5D94A9BE" w14:textId="5E7BB12F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P quartiles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2B40BA43" w14:textId="7BDB0392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D3666D1" w14:textId="2759E766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0.88, 1.41</w:t>
            </w:r>
            <w:r w:rsidR="002107A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134EE5" w14:textId="636EA4A5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C6817C" w14:textId="05D74EE2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6220CD" w14:textId="65D2AF03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(0.83, 1.36</w:t>
            </w:r>
            <w:r w:rsidR="006033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913F7F" w14:textId="07409B72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2107AD" w14:paraId="1D0B9C31" w14:textId="60936B4E" w:rsidTr="00CF2ACD">
        <w:tc>
          <w:tcPr>
            <w:tcW w:w="1562" w:type="dxa"/>
          </w:tcPr>
          <w:p w14:paraId="1B15CA64" w14:textId="75462D17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 quartiles</w:t>
            </w:r>
          </w:p>
        </w:tc>
        <w:tc>
          <w:tcPr>
            <w:tcW w:w="710" w:type="dxa"/>
          </w:tcPr>
          <w:p w14:paraId="2E02249D" w14:textId="0802B520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1556" w:type="dxa"/>
          </w:tcPr>
          <w:p w14:paraId="2343740D" w14:textId="6375CD47" w:rsidR="002107AD" w:rsidRPr="00D70E0A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 w:rsidRPr="00D70E0A">
              <w:rPr>
                <w:rFonts w:ascii="Times New Roman" w:hAnsi="Times New Roman"/>
                <w:sz w:val="24"/>
                <w:szCs w:val="24"/>
              </w:rPr>
              <w:t>1.19 (0.94, 1.50</w:t>
            </w:r>
            <w:r w:rsidR="002107AD" w:rsidRPr="00D70E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DC7E878" w14:textId="2B75D439" w:rsidR="002107AD" w:rsidRPr="00D70E0A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 w:rsidRPr="00D70E0A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09" w:type="dxa"/>
          </w:tcPr>
          <w:p w14:paraId="292E23F4" w14:textId="1868A063" w:rsidR="002107AD" w:rsidRDefault="0060332C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559" w:type="dxa"/>
          </w:tcPr>
          <w:p w14:paraId="6A2611E4" w14:textId="38775AA5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 (0.90, 1.48</w:t>
            </w:r>
            <w:r w:rsidR="006033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1895841" w14:textId="6BB0C24A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2107AD" w14:paraId="0C5E7603" w14:textId="199EADD6" w:rsidTr="00CF2ACD">
        <w:tc>
          <w:tcPr>
            <w:tcW w:w="1562" w:type="dxa"/>
          </w:tcPr>
          <w:p w14:paraId="6173D0D3" w14:textId="566E494D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F-α quartiles</w:t>
            </w:r>
          </w:p>
        </w:tc>
        <w:tc>
          <w:tcPr>
            <w:tcW w:w="710" w:type="dxa"/>
          </w:tcPr>
          <w:p w14:paraId="331F245E" w14:textId="30449A7B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1556" w:type="dxa"/>
          </w:tcPr>
          <w:p w14:paraId="4CC2EB56" w14:textId="70BE18F4" w:rsidR="002107AD" w:rsidRPr="00D70E0A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 w:rsidRPr="00D70E0A">
              <w:rPr>
                <w:rFonts w:ascii="Times New Roman" w:hAnsi="Times New Roman"/>
                <w:sz w:val="24"/>
                <w:szCs w:val="24"/>
              </w:rPr>
              <w:t>1,19 (0.94, 1.50</w:t>
            </w:r>
            <w:r w:rsidR="002107AD" w:rsidRPr="00D70E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CCB1D21" w14:textId="64D5766A" w:rsidR="002107AD" w:rsidRPr="00D70E0A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 w:rsidRPr="00D70E0A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09" w:type="dxa"/>
          </w:tcPr>
          <w:p w14:paraId="4729617D" w14:textId="337E25F5" w:rsidR="002107AD" w:rsidRDefault="002B3634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559" w:type="dxa"/>
          </w:tcPr>
          <w:p w14:paraId="198DE4D6" w14:textId="57BC0998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 (0.91, 1.49)</w:t>
            </w:r>
          </w:p>
        </w:tc>
        <w:tc>
          <w:tcPr>
            <w:tcW w:w="1984" w:type="dxa"/>
          </w:tcPr>
          <w:p w14:paraId="739092D9" w14:textId="4D9F3462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2107AD" w14:paraId="7CB192C0" w14:textId="786C5EEA" w:rsidTr="00CF2ACD">
        <w:tc>
          <w:tcPr>
            <w:tcW w:w="1562" w:type="dxa"/>
          </w:tcPr>
          <w:p w14:paraId="5116A6A8" w14:textId="77777777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 quartiles</w:t>
            </w:r>
          </w:p>
          <w:p w14:paraId="0C672CF5" w14:textId="5FFEE7FC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14:paraId="6D345BB0" w14:textId="4CD47482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556" w:type="dxa"/>
          </w:tcPr>
          <w:p w14:paraId="0CAE60FB" w14:textId="550ADA41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 (0.73, 1.16</w:t>
            </w:r>
            <w:r w:rsidR="002107A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8CB4258" w14:textId="06ED9137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709" w:type="dxa"/>
          </w:tcPr>
          <w:p w14:paraId="48BCF68C" w14:textId="2097D2F2" w:rsidR="002107AD" w:rsidRDefault="00491261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144B24C4" w14:textId="789C191E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 (0.71, 1.16</w:t>
            </w:r>
            <w:r w:rsidR="0049126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1CE26C2" w14:textId="5079A980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2107AD" w14:paraId="1ABDD46C" w14:textId="4D847043" w:rsidTr="00CF2ACD">
        <w:tc>
          <w:tcPr>
            <w:tcW w:w="1562" w:type="dxa"/>
          </w:tcPr>
          <w:p w14:paraId="4357CB62" w14:textId="5B32D56E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EAK  quartiles </w:t>
            </w:r>
          </w:p>
        </w:tc>
        <w:tc>
          <w:tcPr>
            <w:tcW w:w="710" w:type="dxa"/>
          </w:tcPr>
          <w:p w14:paraId="1A223D5B" w14:textId="196A6421" w:rsidR="002107AD" w:rsidRDefault="002107A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556" w:type="dxa"/>
          </w:tcPr>
          <w:p w14:paraId="2E987BDD" w14:textId="056D82FE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 (0.67, 1.07</w:t>
            </w:r>
            <w:r w:rsidR="002107A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AD4A2C8" w14:textId="0F47D4DF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="002107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3A758FCC" w14:textId="68A86985" w:rsidR="002107AD" w:rsidRDefault="008A5112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4B1A6757" w14:textId="195673A3" w:rsidR="002107AD" w:rsidRDefault="002E67AE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 (0.67, 1.09</w:t>
            </w:r>
            <w:r w:rsidR="008A511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EFB5377" w14:textId="4FC16E12" w:rsidR="002107AD" w:rsidRDefault="007621ED" w:rsidP="002107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</w:tbl>
    <w:p w14:paraId="229BCFE8" w14:textId="77777777" w:rsidR="00F53A0C" w:rsidRDefault="00F53A0C" w:rsidP="00F53A0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E024978" w14:textId="18F89409" w:rsidR="00C21ED4" w:rsidRDefault="00F53A0C" w:rsidP="00F53A0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girls, adjusted models for </w:t>
      </w:r>
      <w:r w:rsidR="00361296">
        <w:rPr>
          <w:rFonts w:ascii="Times New Roman" w:hAnsi="Times New Roman" w:cs="Times New Roman"/>
          <w:sz w:val="20"/>
          <w:szCs w:val="20"/>
        </w:rPr>
        <w:t xml:space="preserve">CRP and TRANCE </w:t>
      </w:r>
      <w:r>
        <w:rPr>
          <w:rFonts w:ascii="Times New Roman" w:hAnsi="Times New Roman" w:cs="Times New Roman"/>
          <w:sz w:val="20"/>
          <w:szCs w:val="20"/>
        </w:rPr>
        <w:t>included the following covariates:</w:t>
      </w:r>
      <w:r w:rsidRPr="00204988">
        <w:rPr>
          <w:rFonts w:ascii="Times New Roman" w:hAnsi="Times New Roman" w:cs="Times New Roman"/>
          <w:sz w:val="20"/>
          <w:szCs w:val="20"/>
        </w:rPr>
        <w:t xml:space="preserve"> </w:t>
      </w:r>
      <w:r w:rsidR="00C21ED4">
        <w:rPr>
          <w:rFonts w:ascii="Times New Roman" w:hAnsi="Times New Roman" w:cs="Times New Roman"/>
          <w:sz w:val="20"/>
          <w:szCs w:val="20"/>
        </w:rPr>
        <w:t>smoking, physical activity and chronic disease</w:t>
      </w:r>
    </w:p>
    <w:p w14:paraId="70C529EC" w14:textId="0DD6ECDD" w:rsidR="001D4E83" w:rsidRDefault="00361296" w:rsidP="00F53A0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justed model for </w:t>
      </w:r>
      <w:r w:rsidR="001D4E83">
        <w:rPr>
          <w:rFonts w:ascii="Times New Roman" w:hAnsi="Times New Roman" w:cs="Times New Roman"/>
          <w:sz w:val="20"/>
          <w:szCs w:val="20"/>
        </w:rPr>
        <w:t>IL-6</w:t>
      </w:r>
      <w:r w:rsidRPr="003612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luded the following covariate</w:t>
      </w:r>
      <w:r w:rsidR="005D4B57">
        <w:rPr>
          <w:rFonts w:ascii="Times New Roman" w:hAnsi="Times New Roman" w:cs="Times New Roman"/>
          <w:sz w:val="20"/>
          <w:szCs w:val="20"/>
        </w:rPr>
        <w:t>s</w:t>
      </w:r>
      <w:r w:rsidR="001D4E83">
        <w:rPr>
          <w:rFonts w:ascii="Times New Roman" w:hAnsi="Times New Roman" w:cs="Times New Roman"/>
          <w:sz w:val="20"/>
          <w:szCs w:val="20"/>
        </w:rPr>
        <w:t>: smoking and physical activity</w:t>
      </w:r>
    </w:p>
    <w:p w14:paraId="50B50CE3" w14:textId="285AB59F" w:rsidR="001C1996" w:rsidRDefault="00361296" w:rsidP="00F53A0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justed models for </w:t>
      </w:r>
      <w:r w:rsidR="00FE5BAB">
        <w:rPr>
          <w:rFonts w:ascii="Times New Roman" w:hAnsi="Times New Roman" w:cs="Times New Roman"/>
          <w:sz w:val="20"/>
          <w:szCs w:val="20"/>
        </w:rPr>
        <w:t>TGF-α</w:t>
      </w:r>
      <w:r>
        <w:rPr>
          <w:rFonts w:ascii="Times New Roman" w:hAnsi="Times New Roman" w:cs="Times New Roman"/>
          <w:sz w:val="20"/>
          <w:szCs w:val="20"/>
        </w:rPr>
        <w:t xml:space="preserve"> and TWEAK</w:t>
      </w:r>
      <w:r w:rsidR="001C1996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C1996">
        <w:rPr>
          <w:rFonts w:ascii="Times New Roman" w:hAnsi="Times New Roman" w:cs="Times New Roman"/>
          <w:sz w:val="20"/>
          <w:szCs w:val="20"/>
        </w:rPr>
        <w:t xml:space="preserve"> smoking, physical activity and sleep</w:t>
      </w:r>
    </w:p>
    <w:p w14:paraId="716EEB5A" w14:textId="43786DB6" w:rsidR="001C1996" w:rsidRDefault="001C1996" w:rsidP="00F53A0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CAF5433" w14:textId="3BC19B19" w:rsidR="00A27D3D" w:rsidRDefault="00877B2A" w:rsidP="00877B2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boys, adjusted model for </w:t>
      </w:r>
      <w:r w:rsidR="0060332C">
        <w:rPr>
          <w:rFonts w:ascii="Times New Roman" w:hAnsi="Times New Roman" w:cs="Times New Roman"/>
          <w:sz w:val="20"/>
          <w:szCs w:val="20"/>
        </w:rPr>
        <w:t>CRP</w:t>
      </w:r>
      <w:r w:rsidR="00204988">
        <w:rPr>
          <w:rFonts w:ascii="Times New Roman" w:hAnsi="Times New Roman" w:cs="Times New Roman"/>
          <w:sz w:val="20"/>
          <w:szCs w:val="20"/>
        </w:rPr>
        <w:t xml:space="preserve"> includ</w:t>
      </w:r>
      <w:r w:rsidR="0060332C">
        <w:rPr>
          <w:rFonts w:ascii="Times New Roman" w:hAnsi="Times New Roman" w:cs="Times New Roman"/>
          <w:sz w:val="20"/>
          <w:szCs w:val="20"/>
        </w:rPr>
        <w:t>ed</w:t>
      </w:r>
      <w:r w:rsidR="00A27D3D">
        <w:rPr>
          <w:rFonts w:ascii="Times New Roman" w:hAnsi="Times New Roman" w:cs="Times New Roman"/>
          <w:sz w:val="20"/>
          <w:szCs w:val="20"/>
        </w:rPr>
        <w:t xml:space="preserve"> the following covariates: </w:t>
      </w:r>
      <w:r w:rsidR="0060332C">
        <w:rPr>
          <w:rFonts w:ascii="Times New Roman" w:hAnsi="Times New Roman" w:cs="Times New Roman"/>
          <w:sz w:val="20"/>
          <w:szCs w:val="20"/>
        </w:rPr>
        <w:t xml:space="preserve">smoking, physical activity and sleep </w:t>
      </w:r>
    </w:p>
    <w:p w14:paraId="1723131D" w14:textId="18266E59" w:rsidR="005D4B57" w:rsidRDefault="005D4B57" w:rsidP="00877B2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justed model for IL-6</w:t>
      </w:r>
      <w:r w:rsidR="00491261">
        <w:rPr>
          <w:rFonts w:ascii="Times New Roman" w:hAnsi="Times New Roman" w:cs="Times New Roman"/>
          <w:sz w:val="20"/>
          <w:szCs w:val="20"/>
        </w:rPr>
        <w:t>,</w:t>
      </w:r>
      <w:r w:rsidR="00D57717">
        <w:rPr>
          <w:rFonts w:ascii="Times New Roman" w:hAnsi="Times New Roman" w:cs="Times New Roman"/>
          <w:sz w:val="20"/>
          <w:szCs w:val="20"/>
        </w:rPr>
        <w:t xml:space="preserve"> </w:t>
      </w:r>
      <w:r w:rsidR="00D57717" w:rsidRPr="00D57717">
        <w:rPr>
          <w:rFonts w:ascii="Times New Roman" w:hAnsi="Times New Roman" w:cs="Times New Roman"/>
          <w:sz w:val="20"/>
          <w:szCs w:val="20"/>
        </w:rPr>
        <w:t>TGF-α</w:t>
      </w:r>
      <w:r w:rsidR="00491261">
        <w:rPr>
          <w:rFonts w:ascii="Times New Roman" w:hAnsi="Times New Roman" w:cs="Times New Roman"/>
          <w:sz w:val="20"/>
          <w:szCs w:val="20"/>
        </w:rPr>
        <w:t>, TRANCE</w:t>
      </w:r>
      <w:r w:rsidR="008A5112">
        <w:rPr>
          <w:rFonts w:ascii="Times New Roman" w:hAnsi="Times New Roman" w:cs="Times New Roman"/>
          <w:sz w:val="20"/>
          <w:szCs w:val="20"/>
        </w:rPr>
        <w:t xml:space="preserve"> and TWEAK</w:t>
      </w:r>
      <w:r w:rsidR="00D57717" w:rsidRPr="00D577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luded the following covariates: smoking, physical activity, sleep and chronic disease.</w:t>
      </w:r>
    </w:p>
    <w:p w14:paraId="2816DB31" w14:textId="0FE3BA46" w:rsidR="00F26E45" w:rsidRDefault="00F26E45">
      <w:pPr>
        <w:rPr>
          <w:rFonts w:ascii="Times New Roman" w:hAnsi="Times New Roman" w:cs="Times New Roman"/>
          <w:sz w:val="20"/>
          <w:szCs w:val="20"/>
        </w:rPr>
      </w:pPr>
    </w:p>
    <w:p w14:paraId="7B078451" w14:textId="142C7D8C" w:rsidR="00AC4092" w:rsidRDefault="00AC4092"/>
    <w:p w14:paraId="2DFEEBF5" w14:textId="77777777" w:rsidR="00805361" w:rsidRPr="0011400D" w:rsidRDefault="00805361"/>
    <w:p w14:paraId="7DE63B1E" w14:textId="77777777" w:rsidR="00805361" w:rsidRPr="0011400D" w:rsidRDefault="00805361"/>
    <w:p w14:paraId="637C1777" w14:textId="15328FE9" w:rsidR="00805361" w:rsidRDefault="00805361"/>
    <w:sectPr w:rsidR="00805361" w:rsidSect="009E7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9B1F8" w14:textId="77777777" w:rsidR="009B191A" w:rsidRDefault="009B191A" w:rsidP="009B191A">
      <w:pPr>
        <w:spacing w:after="0" w:line="240" w:lineRule="auto"/>
      </w:pPr>
      <w:r>
        <w:separator/>
      </w:r>
    </w:p>
  </w:endnote>
  <w:endnote w:type="continuationSeparator" w:id="0">
    <w:p w14:paraId="2D74CEBD" w14:textId="77777777" w:rsidR="009B191A" w:rsidRDefault="009B191A" w:rsidP="009B1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E6F11" w14:textId="77777777" w:rsidR="009B191A" w:rsidRDefault="009B191A" w:rsidP="009B191A">
      <w:pPr>
        <w:spacing w:after="0" w:line="240" w:lineRule="auto"/>
      </w:pPr>
      <w:r>
        <w:separator/>
      </w:r>
    </w:p>
  </w:footnote>
  <w:footnote w:type="continuationSeparator" w:id="0">
    <w:p w14:paraId="0555BA18" w14:textId="77777777" w:rsidR="009B191A" w:rsidRDefault="009B191A" w:rsidP="009B1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AC1491"/>
    <w:multiLevelType w:val="hybridMultilevel"/>
    <w:tmpl w:val="428C7F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EAA"/>
    <w:rsid w:val="00002C3F"/>
    <w:rsid w:val="000267B8"/>
    <w:rsid w:val="0003497C"/>
    <w:rsid w:val="00050749"/>
    <w:rsid w:val="000542F7"/>
    <w:rsid w:val="0008000F"/>
    <w:rsid w:val="000A4BC3"/>
    <w:rsid w:val="000B5F53"/>
    <w:rsid w:val="000C016B"/>
    <w:rsid w:val="000C0C2C"/>
    <w:rsid w:val="000C6F1E"/>
    <w:rsid w:val="000D3EEC"/>
    <w:rsid w:val="001066F7"/>
    <w:rsid w:val="001077BF"/>
    <w:rsid w:val="0011400D"/>
    <w:rsid w:val="00114AA4"/>
    <w:rsid w:val="0012023B"/>
    <w:rsid w:val="00155366"/>
    <w:rsid w:val="00156DF9"/>
    <w:rsid w:val="001C1996"/>
    <w:rsid w:val="001D4E83"/>
    <w:rsid w:val="001D6BCE"/>
    <w:rsid w:val="001E239F"/>
    <w:rsid w:val="001E2EE1"/>
    <w:rsid w:val="001F2456"/>
    <w:rsid w:val="00204988"/>
    <w:rsid w:val="002107AD"/>
    <w:rsid w:val="00210954"/>
    <w:rsid w:val="00224FE8"/>
    <w:rsid w:val="00241450"/>
    <w:rsid w:val="002445BB"/>
    <w:rsid w:val="00245889"/>
    <w:rsid w:val="002471F3"/>
    <w:rsid w:val="00250CA8"/>
    <w:rsid w:val="00251C8D"/>
    <w:rsid w:val="002531CF"/>
    <w:rsid w:val="0028387F"/>
    <w:rsid w:val="0028666E"/>
    <w:rsid w:val="00291FA4"/>
    <w:rsid w:val="002B3634"/>
    <w:rsid w:val="002C68DD"/>
    <w:rsid w:val="002E16D4"/>
    <w:rsid w:val="002E5840"/>
    <w:rsid w:val="002E67AE"/>
    <w:rsid w:val="002E709C"/>
    <w:rsid w:val="002F1F11"/>
    <w:rsid w:val="00310B6E"/>
    <w:rsid w:val="003215C4"/>
    <w:rsid w:val="003253D3"/>
    <w:rsid w:val="003374F8"/>
    <w:rsid w:val="003535CA"/>
    <w:rsid w:val="00361296"/>
    <w:rsid w:val="00375A63"/>
    <w:rsid w:val="0038619A"/>
    <w:rsid w:val="00391216"/>
    <w:rsid w:val="003A577F"/>
    <w:rsid w:val="003A763A"/>
    <w:rsid w:val="003B7F19"/>
    <w:rsid w:val="003C264F"/>
    <w:rsid w:val="003C3F5B"/>
    <w:rsid w:val="003C4BC4"/>
    <w:rsid w:val="003D1961"/>
    <w:rsid w:val="003D2A6E"/>
    <w:rsid w:val="003E2C03"/>
    <w:rsid w:val="003E7A36"/>
    <w:rsid w:val="003F41ED"/>
    <w:rsid w:val="0040002A"/>
    <w:rsid w:val="00426117"/>
    <w:rsid w:val="00427AFA"/>
    <w:rsid w:val="00483606"/>
    <w:rsid w:val="00491261"/>
    <w:rsid w:val="00493F6B"/>
    <w:rsid w:val="004A6745"/>
    <w:rsid w:val="004C1E1D"/>
    <w:rsid w:val="004E3B88"/>
    <w:rsid w:val="004F02FB"/>
    <w:rsid w:val="004F395C"/>
    <w:rsid w:val="004F4A34"/>
    <w:rsid w:val="00502FA9"/>
    <w:rsid w:val="00503BB9"/>
    <w:rsid w:val="00511CE9"/>
    <w:rsid w:val="00521729"/>
    <w:rsid w:val="005247F3"/>
    <w:rsid w:val="00524FB9"/>
    <w:rsid w:val="00526E04"/>
    <w:rsid w:val="0052706C"/>
    <w:rsid w:val="0054200B"/>
    <w:rsid w:val="00543732"/>
    <w:rsid w:val="00562483"/>
    <w:rsid w:val="00563B9B"/>
    <w:rsid w:val="005729D5"/>
    <w:rsid w:val="00575341"/>
    <w:rsid w:val="00592991"/>
    <w:rsid w:val="00596A74"/>
    <w:rsid w:val="005A0098"/>
    <w:rsid w:val="005A211B"/>
    <w:rsid w:val="005B469E"/>
    <w:rsid w:val="005B7AB1"/>
    <w:rsid w:val="005D0B79"/>
    <w:rsid w:val="005D4B57"/>
    <w:rsid w:val="005E24C9"/>
    <w:rsid w:val="005F1EAE"/>
    <w:rsid w:val="005F489C"/>
    <w:rsid w:val="005F64F5"/>
    <w:rsid w:val="0060332C"/>
    <w:rsid w:val="00605B0A"/>
    <w:rsid w:val="00615031"/>
    <w:rsid w:val="006151FC"/>
    <w:rsid w:val="00623280"/>
    <w:rsid w:val="006344A9"/>
    <w:rsid w:val="00640B7E"/>
    <w:rsid w:val="006D04E3"/>
    <w:rsid w:val="006D15E5"/>
    <w:rsid w:val="006E6B87"/>
    <w:rsid w:val="007059C7"/>
    <w:rsid w:val="00711CFE"/>
    <w:rsid w:val="0072024B"/>
    <w:rsid w:val="00730EBD"/>
    <w:rsid w:val="0073451F"/>
    <w:rsid w:val="0075773B"/>
    <w:rsid w:val="007621ED"/>
    <w:rsid w:val="007658A6"/>
    <w:rsid w:val="00774E34"/>
    <w:rsid w:val="00784EB9"/>
    <w:rsid w:val="007C48C1"/>
    <w:rsid w:val="007E5FF5"/>
    <w:rsid w:val="007F5776"/>
    <w:rsid w:val="00805361"/>
    <w:rsid w:val="00805AD4"/>
    <w:rsid w:val="008328F4"/>
    <w:rsid w:val="00833C04"/>
    <w:rsid w:val="008523CD"/>
    <w:rsid w:val="00877B2A"/>
    <w:rsid w:val="00895F94"/>
    <w:rsid w:val="008A5112"/>
    <w:rsid w:val="008B1AAB"/>
    <w:rsid w:val="008C174F"/>
    <w:rsid w:val="008C2502"/>
    <w:rsid w:val="008D1B33"/>
    <w:rsid w:val="008D451E"/>
    <w:rsid w:val="008D79FB"/>
    <w:rsid w:val="00933BBC"/>
    <w:rsid w:val="00934B6F"/>
    <w:rsid w:val="00942348"/>
    <w:rsid w:val="00962BA2"/>
    <w:rsid w:val="0096467B"/>
    <w:rsid w:val="009741BE"/>
    <w:rsid w:val="00975446"/>
    <w:rsid w:val="00992C8B"/>
    <w:rsid w:val="00993C93"/>
    <w:rsid w:val="00997562"/>
    <w:rsid w:val="009A204A"/>
    <w:rsid w:val="009B142F"/>
    <w:rsid w:val="009B191A"/>
    <w:rsid w:val="009C2855"/>
    <w:rsid w:val="009C2A36"/>
    <w:rsid w:val="009C3F92"/>
    <w:rsid w:val="009E71BC"/>
    <w:rsid w:val="00A101E1"/>
    <w:rsid w:val="00A142EB"/>
    <w:rsid w:val="00A202C6"/>
    <w:rsid w:val="00A21906"/>
    <w:rsid w:val="00A24358"/>
    <w:rsid w:val="00A27D3D"/>
    <w:rsid w:val="00A315BF"/>
    <w:rsid w:val="00A34BC4"/>
    <w:rsid w:val="00A44039"/>
    <w:rsid w:val="00A47647"/>
    <w:rsid w:val="00A544AD"/>
    <w:rsid w:val="00A65C25"/>
    <w:rsid w:val="00A72EAA"/>
    <w:rsid w:val="00A83AB0"/>
    <w:rsid w:val="00A91892"/>
    <w:rsid w:val="00A96C2E"/>
    <w:rsid w:val="00AA73B4"/>
    <w:rsid w:val="00AC4092"/>
    <w:rsid w:val="00AC4AC8"/>
    <w:rsid w:val="00B05F61"/>
    <w:rsid w:val="00B20A08"/>
    <w:rsid w:val="00B30295"/>
    <w:rsid w:val="00B32450"/>
    <w:rsid w:val="00B32DD5"/>
    <w:rsid w:val="00B4575C"/>
    <w:rsid w:val="00B54BAD"/>
    <w:rsid w:val="00B77992"/>
    <w:rsid w:val="00B92F35"/>
    <w:rsid w:val="00B94222"/>
    <w:rsid w:val="00BB6E64"/>
    <w:rsid w:val="00BC560B"/>
    <w:rsid w:val="00BC636F"/>
    <w:rsid w:val="00BD3A70"/>
    <w:rsid w:val="00BF1EDE"/>
    <w:rsid w:val="00C060BB"/>
    <w:rsid w:val="00C06141"/>
    <w:rsid w:val="00C14D03"/>
    <w:rsid w:val="00C17D7F"/>
    <w:rsid w:val="00C21ED4"/>
    <w:rsid w:val="00C23652"/>
    <w:rsid w:val="00C25E35"/>
    <w:rsid w:val="00C31EC4"/>
    <w:rsid w:val="00C35FCC"/>
    <w:rsid w:val="00C535F1"/>
    <w:rsid w:val="00C573CA"/>
    <w:rsid w:val="00C57A80"/>
    <w:rsid w:val="00C60AE5"/>
    <w:rsid w:val="00C711CA"/>
    <w:rsid w:val="00C74CCF"/>
    <w:rsid w:val="00C82583"/>
    <w:rsid w:val="00C82D86"/>
    <w:rsid w:val="00C964CF"/>
    <w:rsid w:val="00CA1AC6"/>
    <w:rsid w:val="00CA1F76"/>
    <w:rsid w:val="00CA2217"/>
    <w:rsid w:val="00CA59F6"/>
    <w:rsid w:val="00CE7D80"/>
    <w:rsid w:val="00CF075A"/>
    <w:rsid w:val="00CF2ACD"/>
    <w:rsid w:val="00CF3071"/>
    <w:rsid w:val="00D1448B"/>
    <w:rsid w:val="00D17448"/>
    <w:rsid w:val="00D30470"/>
    <w:rsid w:val="00D3394E"/>
    <w:rsid w:val="00D33E11"/>
    <w:rsid w:val="00D35708"/>
    <w:rsid w:val="00D37708"/>
    <w:rsid w:val="00D54BA6"/>
    <w:rsid w:val="00D553E2"/>
    <w:rsid w:val="00D57717"/>
    <w:rsid w:val="00D66254"/>
    <w:rsid w:val="00D70E0A"/>
    <w:rsid w:val="00D767F8"/>
    <w:rsid w:val="00DA1247"/>
    <w:rsid w:val="00DA14F0"/>
    <w:rsid w:val="00DC3D21"/>
    <w:rsid w:val="00DD3A2E"/>
    <w:rsid w:val="00DE6D61"/>
    <w:rsid w:val="00DF52D2"/>
    <w:rsid w:val="00E03E01"/>
    <w:rsid w:val="00E07E7E"/>
    <w:rsid w:val="00E12DAB"/>
    <w:rsid w:val="00E21C7B"/>
    <w:rsid w:val="00E34ADD"/>
    <w:rsid w:val="00E748AA"/>
    <w:rsid w:val="00E7676E"/>
    <w:rsid w:val="00E76A22"/>
    <w:rsid w:val="00E76E6E"/>
    <w:rsid w:val="00E93A31"/>
    <w:rsid w:val="00EA3AF9"/>
    <w:rsid w:val="00EB7669"/>
    <w:rsid w:val="00EC0B60"/>
    <w:rsid w:val="00EE01DD"/>
    <w:rsid w:val="00EE65D6"/>
    <w:rsid w:val="00EE7732"/>
    <w:rsid w:val="00F031B8"/>
    <w:rsid w:val="00F11A4F"/>
    <w:rsid w:val="00F1755C"/>
    <w:rsid w:val="00F25F57"/>
    <w:rsid w:val="00F26E45"/>
    <w:rsid w:val="00F4470F"/>
    <w:rsid w:val="00F471DB"/>
    <w:rsid w:val="00F53A0C"/>
    <w:rsid w:val="00F63F82"/>
    <w:rsid w:val="00F82630"/>
    <w:rsid w:val="00F87DFC"/>
    <w:rsid w:val="00F93B24"/>
    <w:rsid w:val="00FA4AD4"/>
    <w:rsid w:val="00FA55E3"/>
    <w:rsid w:val="00FA56D4"/>
    <w:rsid w:val="00FC5792"/>
    <w:rsid w:val="00FC6282"/>
    <w:rsid w:val="00FD391A"/>
    <w:rsid w:val="00FE5BAB"/>
    <w:rsid w:val="00FF78F1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,"/>
  <w:listSeparator w:val=";"/>
  <w14:docId w14:val="0330A082"/>
  <w15:chartTrackingRefBased/>
  <w15:docId w15:val="{A5715BF8-8A19-4DFC-8E32-059F2565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F3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92F35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3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33B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7D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3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8</cp:revision>
  <dcterms:created xsi:type="dcterms:W3CDTF">2021-01-30T11:29:00Z</dcterms:created>
  <dcterms:modified xsi:type="dcterms:W3CDTF">2021-05-07T12:17:00Z</dcterms:modified>
</cp:coreProperties>
</file>